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600" w:rsidRPr="002F7FA6" w:rsidRDefault="005A23EA" w:rsidP="00834600">
      <w:pPr>
        <w:rPr>
          <w:rFonts w:ascii="Times" w:hAnsi="Times" w:cs="Times"/>
          <w:sz w:val="24"/>
        </w:rPr>
      </w:pPr>
      <w:r>
        <w:rPr>
          <w:rFonts w:ascii="Times" w:hAnsi="Times" w:cs="Times"/>
          <w:sz w:val="24"/>
        </w:rPr>
        <w:t>SUPPORTING INFORMATION</w:t>
      </w:r>
    </w:p>
    <w:p w:rsidR="00CB0482" w:rsidRDefault="00772859">
      <w:proofErr w:type="gramStart"/>
      <w:r>
        <w:rPr>
          <w:rFonts w:ascii="Times" w:hAnsi="Times" w:cs="Times" w:hint="eastAsia"/>
          <w:sz w:val="24"/>
        </w:rPr>
        <w:t xml:space="preserve">S2 </w:t>
      </w:r>
      <w:r w:rsidR="002A5849">
        <w:rPr>
          <w:rFonts w:ascii="Times" w:hAnsi="Times" w:cs="Times" w:hint="eastAsia"/>
          <w:sz w:val="24"/>
        </w:rPr>
        <w:t>Table.</w:t>
      </w:r>
      <w:proofErr w:type="gramEnd"/>
      <w:r w:rsidR="002A5849">
        <w:rPr>
          <w:rFonts w:ascii="Times" w:hAnsi="Times" w:cs="Times" w:hint="eastAsia"/>
          <w:sz w:val="24"/>
        </w:rPr>
        <w:t xml:space="preserve"> Best discriminate functions </w:t>
      </w:r>
      <w:r w:rsidR="002A5849" w:rsidRPr="002F7FA6">
        <w:rPr>
          <w:rFonts w:ascii="Times" w:hAnsi="Times" w:cs="Times"/>
          <w:sz w:val="24"/>
        </w:rPr>
        <w:t xml:space="preserve">for each possible number of miRNAs used in the </w:t>
      </w:r>
      <w:r w:rsidR="002A5849" w:rsidRPr="002F7FA6">
        <w:rPr>
          <w:rFonts w:ascii="Times" w:hAnsi="Times" w:cs="Times" w:hint="eastAsia"/>
          <w:sz w:val="24"/>
        </w:rPr>
        <w:t>test</w:t>
      </w:r>
      <w:r w:rsidR="002A5849" w:rsidRPr="002F7FA6">
        <w:rPr>
          <w:rFonts w:ascii="Times" w:hAnsi="Times" w:cs="Times"/>
          <w:sz w:val="24"/>
        </w:rPr>
        <w:t xml:space="preserve"> cohort.</w:t>
      </w:r>
    </w:p>
    <w:tbl>
      <w:tblPr>
        <w:tblW w:w="9943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81"/>
        <w:gridCol w:w="9062"/>
      </w:tblGrid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Chars="-32" w:left="-67" w:rightChars="-42" w:right="-88"/>
              <w:jc w:val="center"/>
              <w:rPr>
                <w:rFonts w:ascii="Times" w:eastAsia="ＭＳ Ｐゴシック" w:hAnsi="Times" w:cs="Times"/>
                <w:bCs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bCs/>
                <w:color w:val="000000"/>
                <w:kern w:val="0"/>
                <w:sz w:val="20"/>
              </w:rPr>
              <w:t>Number of miRNAs used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bCs/>
                <w:color w:val="000000"/>
                <w:kern w:val="0"/>
                <w:sz w:val="20"/>
              </w:rPr>
            </w:pPr>
            <w:r>
              <w:rPr>
                <w:rFonts w:ascii="Times" w:eastAsia="ＭＳ Ｐゴシック" w:hAnsi="Times" w:cs="Times" w:hint="eastAsia"/>
                <w:bCs/>
                <w:color w:val="000000"/>
                <w:kern w:val="0"/>
                <w:sz w:val="20"/>
              </w:rPr>
              <w:t>Best d</w:t>
            </w:r>
            <w:r w:rsidRPr="002A5849">
              <w:rPr>
                <w:rFonts w:ascii="Times" w:eastAsia="ＭＳ Ｐゴシック" w:hAnsi="Times" w:cs="Times"/>
                <w:bCs/>
                <w:color w:val="000000"/>
                <w:kern w:val="0"/>
                <w:sz w:val="20"/>
              </w:rPr>
              <w:t>iscriminant func</w:t>
            </w:r>
            <w:bookmarkStart w:id="0" w:name="_GoBack"/>
            <w:bookmarkEnd w:id="0"/>
            <w:r w:rsidRPr="002A5849">
              <w:rPr>
                <w:rFonts w:ascii="Times" w:eastAsia="ＭＳ Ｐゴシック" w:hAnsi="Times" w:cs="Times"/>
                <w:bCs/>
                <w:color w:val="000000"/>
                <w:kern w:val="0"/>
                <w:sz w:val="20"/>
              </w:rPr>
              <w:t>tion</w:t>
            </w:r>
            <w:r>
              <w:rPr>
                <w:rFonts w:ascii="Times" w:eastAsia="ＭＳ Ｐゴシック" w:hAnsi="Times" w:cs="Times" w:hint="eastAsia"/>
                <w:bCs/>
                <w:color w:val="000000"/>
                <w:kern w:val="0"/>
                <w:sz w:val="20"/>
              </w:rPr>
              <w:t>s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1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2.692 x miR-6836-3p - 24.022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2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550 x miR-6075 + 1.236 x miR-6836-3p - 24.911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3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383 x miR-6075 + 0.980 x miR-6836-3p - 0.329 x miR-4476 - 19.059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4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202 x miR-6075 - 0.927 x miR-6799-5p - 0.220 x miR-125a-3p + 0.711 x miR-6836-3p - 8.549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5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132 x miR-6075 - 0.143 x miR-4294 - 0.831 x miR-6799-5p - 0.205 x miR-125a-3p + 0.701 x miR-6836-3p - 7.289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175 x miR-6075 - 0 .818 x miR-6799-5p - 0.130 x miR-125a-3p - 0.386 x miR-4530 + 0.681 x miR-6836-3p - 5.843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6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147 x miR-6075 - 0.060 x miR-4294 - 0.782 x miR-6799-5p - 0.127 x miR-125a-3p - 0.373 x miR-4530 + 0.678 x miR-6836-3p - 5.406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041 x miR-6075 - 0.257 x miR-6880-5p - 0.779 x miR-6799-5p - 0.137 x miR-125a-3p + 0.586 x miR-6836-3p - 0.175 x miR-4476 - 4.649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7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052 x miR-6075 - 0.218 x miR-6880-5p - 0.749 x miR-6799-5p - 0.102 x miR-125a-3p - 0.191 x miR-4530 + 0.588 x miR-6836-3p - 0.156 x miR-4476 - 3.844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8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034 x miR-6075 - 0.040 x miR-4294 - 0.216 x miR-6880-5p - 0.725 x miR-6799-5p - 0.100 x miR-125a-3p - 0.183 x miR-4530 + 0.586 x miR-6836-3p - 0.156 x miR-4476 - 3.560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9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142 x miR-6075 + 0.222 x miR-4294 - 0.101 x miR-6880-5p - 0.473 x miR-6799-5p - 0.057 x miR-125a-3p - 0.433 x miR-4530 + 0.322 x miR-6836-3p - 2.189 x miR-7114-5p - 0.259 x miR-4476 + 9.896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077 x miR-6075 + 0.153 x miR-4294 - 0.191 x miR-6880-5p - 0.454 x miR-6799-5p - 0.128 x miR-125a-3p + 0.261 x miR-6836-3p + 0.325 x miR-4634 - 2.074 x miR-7114-5p - 0.300 x miR-4476 + 4.836</w:t>
            </w:r>
          </w:p>
        </w:tc>
      </w:tr>
      <w:tr w:rsidR="002A5849" w:rsidRPr="002A5849" w:rsidTr="005F5CE7">
        <w:trPr>
          <w:trHeight w:val="245"/>
        </w:trPr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10</w:t>
            </w:r>
          </w:p>
        </w:tc>
        <w:tc>
          <w:tcPr>
            <w:tcW w:w="9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2A5849" w:rsidRPr="002A5849" w:rsidRDefault="002A5849" w:rsidP="00B34B3F">
            <w:pPr>
              <w:autoSpaceDE w:val="0"/>
              <w:autoSpaceDN w:val="0"/>
              <w:adjustRightInd w:val="0"/>
              <w:snapToGrid w:val="0"/>
              <w:ind w:left="326" w:hangingChars="163" w:hanging="326"/>
              <w:jc w:val="left"/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</w:pPr>
            <w:r w:rsidRPr="002A5849">
              <w:rPr>
                <w:rFonts w:ascii="Times" w:eastAsia="ＭＳ Ｐゴシック" w:hAnsi="Times" w:cs="Times"/>
                <w:color w:val="000000"/>
                <w:kern w:val="0"/>
                <w:sz w:val="20"/>
              </w:rPr>
              <w:t>0 = 1.138 x miR-6075 + 0.231 x miR-4294 - 0.106 x miR-6880-5p - 0.434 x miR-6799-5p - 0.057 x miR-125a-3p - 0.425 x miR-4530 + 0.272 x miR-6836-3p + 0.266 x miR-4634 - 2.150 x  miR-7114-5p - 0.262 x miR-4476 + 7.060</w:t>
            </w:r>
          </w:p>
        </w:tc>
      </w:tr>
    </w:tbl>
    <w:p w:rsidR="002A5849" w:rsidRPr="002A5849" w:rsidRDefault="002A5849"/>
    <w:sectPr w:rsidR="002A5849" w:rsidRPr="002A5849" w:rsidSect="00E12B27">
      <w:footerReference w:type="even" r:id="rId8"/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71E" w:rsidRDefault="0029071E">
      <w:r>
        <w:separator/>
      </w:r>
    </w:p>
  </w:endnote>
  <w:endnote w:type="continuationSeparator" w:id="0">
    <w:p w:rsidR="0029071E" w:rsidRDefault="00290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8D3" w:rsidRDefault="001038D3" w:rsidP="00E12B27">
    <w:pPr>
      <w:pStyle w:val="a5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1038D3" w:rsidRDefault="001038D3" w:rsidP="00E12B27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38D3" w:rsidRDefault="001038D3" w:rsidP="00E12B27">
    <w:pPr>
      <w:pStyle w:val="a5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5F5CE7">
      <w:rPr>
        <w:rStyle w:val="af0"/>
        <w:noProof/>
      </w:rPr>
      <w:t>1</w:t>
    </w:r>
    <w:r>
      <w:rPr>
        <w:rStyle w:val="af0"/>
      </w:rPr>
      <w:fldChar w:fldCharType="end"/>
    </w:r>
  </w:p>
  <w:p w:rsidR="001038D3" w:rsidRDefault="001038D3" w:rsidP="00E12B2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71E" w:rsidRDefault="0029071E">
      <w:r>
        <w:separator/>
      </w:r>
    </w:p>
  </w:footnote>
  <w:footnote w:type="continuationSeparator" w:id="0">
    <w:p w:rsidR="0029071E" w:rsidRDefault="00290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EDEE2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C4285"/>
    <w:multiLevelType w:val="hybridMultilevel"/>
    <w:tmpl w:val="AF1448F4"/>
    <w:lvl w:ilvl="0" w:tplc="62782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2D340D7"/>
    <w:multiLevelType w:val="hybridMultilevel"/>
    <w:tmpl w:val="3E9C4B3C"/>
    <w:lvl w:ilvl="0" w:tplc="615A588A">
      <w:start w:val="580"/>
      <w:numFmt w:val="bullet"/>
      <w:lvlText w:val=""/>
      <w:lvlJc w:val="left"/>
      <w:pPr>
        <w:ind w:left="720" w:hanging="360"/>
      </w:pPr>
      <w:rPr>
        <w:rFonts w:ascii="Wingdings" w:eastAsia="ＭＳ 明朝" w:hAnsi="Wingdings" w:cs="Time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>
    <w:nsid w:val="2CC23B62"/>
    <w:multiLevelType w:val="hybridMultilevel"/>
    <w:tmpl w:val="7D6E53B6"/>
    <w:lvl w:ilvl="0" w:tplc="5C5CC47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FEA32B4"/>
    <w:multiLevelType w:val="hybridMultilevel"/>
    <w:tmpl w:val="3DD4587C"/>
    <w:lvl w:ilvl="0" w:tplc="27A06BA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7E5680B"/>
    <w:multiLevelType w:val="hybridMultilevel"/>
    <w:tmpl w:val="E4F075BA"/>
    <w:lvl w:ilvl="0" w:tplc="11AAF6C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346642D"/>
    <w:multiLevelType w:val="hybridMultilevel"/>
    <w:tmpl w:val="C456CC9A"/>
    <w:lvl w:ilvl="0" w:tplc="EBD25426">
      <w:start w:val="2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EFF205D"/>
    <w:multiLevelType w:val="hybridMultilevel"/>
    <w:tmpl w:val="AAA89898"/>
    <w:lvl w:ilvl="0" w:tplc="1390DDE2">
      <w:start w:val="58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648180D"/>
    <w:multiLevelType w:val="hybridMultilevel"/>
    <w:tmpl w:val="CB74C226"/>
    <w:lvl w:ilvl="0" w:tplc="2E98006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7C6C0C6A"/>
    <w:multiLevelType w:val="hybridMultilevel"/>
    <w:tmpl w:val="D96CB5A4"/>
    <w:lvl w:ilvl="0" w:tplc="D124D7BC">
      <w:start w:val="4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8"/>
  </w:num>
  <w:num w:numId="5">
    <w:abstractNumId w:val="7"/>
  </w:num>
  <w:num w:numId="6">
    <w:abstractNumId w:val="2"/>
  </w:num>
  <w:num w:numId="7">
    <w:abstractNumId w:val="9"/>
  </w:num>
  <w:num w:numId="8">
    <w:abstractNumId w:val="1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00"/>
    <w:rsid w:val="001038D3"/>
    <w:rsid w:val="001254E7"/>
    <w:rsid w:val="001A0842"/>
    <w:rsid w:val="0029071E"/>
    <w:rsid w:val="002A5849"/>
    <w:rsid w:val="002F4507"/>
    <w:rsid w:val="003613AD"/>
    <w:rsid w:val="004D7354"/>
    <w:rsid w:val="005A23EA"/>
    <w:rsid w:val="005F5CE7"/>
    <w:rsid w:val="006140F1"/>
    <w:rsid w:val="0062671C"/>
    <w:rsid w:val="0063441C"/>
    <w:rsid w:val="00643F68"/>
    <w:rsid w:val="00772859"/>
    <w:rsid w:val="007F4F7C"/>
    <w:rsid w:val="00834600"/>
    <w:rsid w:val="00842CF4"/>
    <w:rsid w:val="008D4E36"/>
    <w:rsid w:val="00980D62"/>
    <w:rsid w:val="00B34B3F"/>
    <w:rsid w:val="00B94966"/>
    <w:rsid w:val="00B97B43"/>
    <w:rsid w:val="00CB0482"/>
    <w:rsid w:val="00CD77CE"/>
    <w:rsid w:val="00D25B12"/>
    <w:rsid w:val="00E12B27"/>
    <w:rsid w:val="00F66F42"/>
    <w:rsid w:val="00F76D51"/>
    <w:rsid w:val="00F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60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460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4600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83460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8346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83460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3460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34600"/>
    <w:rPr>
      <w:rFonts w:ascii="Century" w:eastAsia="ＭＳ 明朝" w:hAnsi="Century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3460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34600"/>
    <w:rPr>
      <w:rFonts w:ascii="Century" w:eastAsia="ＭＳ 明朝" w:hAnsi="Century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34600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34600"/>
    <w:rPr>
      <w:rFonts w:ascii="Arial" w:eastAsia="ＭＳ ゴシック" w:hAnsi="Arial" w:cs="Times New Roman"/>
      <w:sz w:val="18"/>
      <w:szCs w:val="18"/>
    </w:rPr>
  </w:style>
  <w:style w:type="table" w:styleId="af">
    <w:name w:val="Table Grid"/>
    <w:basedOn w:val="a1"/>
    <w:uiPriority w:val="59"/>
    <w:rsid w:val="0083460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uiPriority w:val="99"/>
    <w:semiHidden/>
    <w:unhideWhenUsed/>
    <w:rsid w:val="00834600"/>
  </w:style>
  <w:style w:type="character" w:styleId="af1">
    <w:name w:val="line number"/>
    <w:uiPriority w:val="99"/>
    <w:semiHidden/>
    <w:unhideWhenUsed/>
    <w:rsid w:val="00834600"/>
  </w:style>
  <w:style w:type="paragraph" w:styleId="af2">
    <w:name w:val="Revision"/>
    <w:hidden/>
    <w:uiPriority w:val="99"/>
    <w:semiHidden/>
    <w:rsid w:val="00834600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60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460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346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4600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83460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8346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uiPriority w:val="99"/>
    <w:semiHidden/>
    <w:unhideWhenUsed/>
    <w:rsid w:val="00834600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34600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34600"/>
    <w:rPr>
      <w:rFonts w:ascii="Century" w:eastAsia="ＭＳ 明朝" w:hAnsi="Century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3460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34600"/>
    <w:rPr>
      <w:rFonts w:ascii="Century" w:eastAsia="ＭＳ 明朝" w:hAnsi="Century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34600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34600"/>
    <w:rPr>
      <w:rFonts w:ascii="Arial" w:eastAsia="ＭＳ ゴシック" w:hAnsi="Arial" w:cs="Times New Roman"/>
      <w:sz w:val="18"/>
      <w:szCs w:val="18"/>
    </w:rPr>
  </w:style>
  <w:style w:type="table" w:styleId="af">
    <w:name w:val="Table Grid"/>
    <w:basedOn w:val="a1"/>
    <w:uiPriority w:val="59"/>
    <w:rsid w:val="0083460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uiPriority w:val="99"/>
    <w:semiHidden/>
    <w:unhideWhenUsed/>
    <w:rsid w:val="00834600"/>
  </w:style>
  <w:style w:type="character" w:styleId="af1">
    <w:name w:val="line number"/>
    <w:uiPriority w:val="99"/>
    <w:semiHidden/>
    <w:unhideWhenUsed/>
    <w:rsid w:val="00834600"/>
  </w:style>
  <w:style w:type="paragraph" w:styleId="af2">
    <w:name w:val="Revision"/>
    <w:hidden/>
    <w:uiPriority w:val="99"/>
    <w:semiHidden/>
    <w:rsid w:val="0083460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レ株式会社</Company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レ株式会社</dc:creator>
  <cp:lastModifiedBy>東レ株式会社</cp:lastModifiedBy>
  <cp:revision>5</cp:revision>
  <dcterms:created xsi:type="dcterms:W3CDTF">2014-11-20T01:17:00Z</dcterms:created>
  <dcterms:modified xsi:type="dcterms:W3CDTF">2015-01-14T15:32:00Z</dcterms:modified>
</cp:coreProperties>
</file>